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893" w:type="dxa"/>
        <w:tblLayout w:type="fixed"/>
        <w:tblLook w:val="0600" w:firstRow="0" w:lastRow="0" w:firstColumn="0" w:lastColumn="0" w:noHBand="1" w:noVBand="1"/>
      </w:tblPr>
      <w:tblGrid>
        <w:gridCol w:w="1276"/>
        <w:gridCol w:w="992"/>
        <w:gridCol w:w="1134"/>
        <w:gridCol w:w="709"/>
        <w:gridCol w:w="851"/>
        <w:gridCol w:w="850"/>
        <w:gridCol w:w="1276"/>
        <w:gridCol w:w="1417"/>
        <w:gridCol w:w="1388"/>
      </w:tblGrid>
      <w:tr w:rsidR="001D69C9" w:rsidRPr="00D22004" w14:paraId="3EC0E784" w14:textId="77777777" w:rsidTr="00C561ED">
        <w:tc>
          <w:tcPr>
            <w:tcW w:w="989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1C6A8D71" w14:textId="275565EC" w:rsidR="001D69C9" w:rsidRPr="00D22004" w:rsidRDefault="001D69C9" w:rsidP="00C561ED">
            <w:pPr>
              <w:pStyle w:val="Caption"/>
              <w:contextualSpacing/>
              <w:jc w:val="both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  <w:t xml:space="preserve">Additional file </w:t>
            </w:r>
            <w:r w:rsidR="00622948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  <w:t>:</w:t>
            </w:r>
            <w:r w:rsidRPr="00D22004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  <w:t xml:space="preserve"> </w:t>
            </w:r>
            <w:r w:rsidRPr="00517BD4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lang w:val="en-GB" w:eastAsia="en-GB"/>
              </w:rPr>
              <w:t>Variants called in other samples</w:t>
            </w:r>
            <w:r w:rsidRPr="00D22004">
              <w:rPr>
                <w:color w:val="000000" w:themeColor="text1"/>
                <w:lang w:val="en-GB"/>
              </w:rPr>
              <w:t xml:space="preserve"> </w:t>
            </w:r>
          </w:p>
        </w:tc>
      </w:tr>
      <w:tr w:rsidR="001D69C9" w:rsidRPr="00891BAC" w14:paraId="109FC9EE" w14:textId="77777777" w:rsidTr="00C561ED"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97E8707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60EC360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F6A1DAF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50173F3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3CA2604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llele 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D21414C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llel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FD2ABEB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Zygos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01A2FC2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heritanc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7A71A10" w14:textId="77777777" w:rsidR="001D69C9" w:rsidRPr="00891BAC" w:rsidRDefault="001D69C9" w:rsidP="00C561ED">
            <w:pPr>
              <w:contextualSpacing/>
              <w:jc w:val="both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enotype</w:t>
            </w:r>
          </w:p>
        </w:tc>
      </w:tr>
      <w:tr w:rsidR="001D69C9" w:rsidRPr="00891BAC" w14:paraId="5E342006" w14:textId="77777777" w:rsidTr="00C561ED">
        <w:tc>
          <w:tcPr>
            <w:tcW w:w="1276" w:type="dxa"/>
            <w:tcBorders>
              <w:top w:val="single" w:sz="4" w:space="0" w:color="auto"/>
            </w:tcBorders>
          </w:tcPr>
          <w:p w14:paraId="5D127B7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165892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333178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50AD8F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YRP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1F1C99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98BE4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C94399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332432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003CF2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</w:t>
            </w:r>
          </w:p>
          <w:p w14:paraId="0E2F0541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CE95379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Brown</w:t>
            </w:r>
          </w:p>
        </w:tc>
      </w:tr>
      <w:tr w:rsidR="001D69C9" w:rsidRPr="00891BAC" w14:paraId="56622EA6" w14:textId="77777777" w:rsidTr="00C561ED">
        <w:tc>
          <w:tcPr>
            <w:tcW w:w="1276" w:type="dxa"/>
          </w:tcPr>
          <w:p w14:paraId="10BD6292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</w:tcPr>
          <w:p w14:paraId="4C7B2D1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33326685</w:t>
            </w:r>
          </w:p>
        </w:tc>
        <w:tc>
          <w:tcPr>
            <w:tcW w:w="1134" w:type="dxa"/>
          </w:tcPr>
          <w:p w14:paraId="2C7DB215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YRP1</w:t>
            </w:r>
          </w:p>
        </w:tc>
        <w:tc>
          <w:tcPr>
            <w:tcW w:w="709" w:type="dxa"/>
          </w:tcPr>
          <w:p w14:paraId="6D25AA9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</w:tcPr>
          <w:p w14:paraId="590E505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850" w:type="dxa"/>
          </w:tcPr>
          <w:p w14:paraId="152C688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</w:tcPr>
          <w:p w14:paraId="63B2DDD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5FF5FA1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88" w:type="dxa"/>
          </w:tcPr>
          <w:p w14:paraId="7A8834E5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Brown</w:t>
            </w:r>
          </w:p>
        </w:tc>
      </w:tr>
      <w:tr w:rsidR="001D69C9" w:rsidRPr="00891BAC" w14:paraId="01D4FC68" w14:textId="77777777" w:rsidTr="00C561ED">
        <w:trPr>
          <w:trHeight w:val="87"/>
        </w:trPr>
        <w:tc>
          <w:tcPr>
            <w:tcW w:w="1276" w:type="dxa"/>
          </w:tcPr>
          <w:p w14:paraId="0FA48115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992" w:type="dxa"/>
          </w:tcPr>
          <w:p w14:paraId="34F8AFE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61287796</w:t>
            </w:r>
          </w:p>
        </w:tc>
        <w:tc>
          <w:tcPr>
            <w:tcW w:w="1134" w:type="dxa"/>
          </w:tcPr>
          <w:p w14:paraId="4380663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DAMTS3</w:t>
            </w:r>
          </w:p>
        </w:tc>
        <w:tc>
          <w:tcPr>
            <w:tcW w:w="709" w:type="dxa"/>
          </w:tcPr>
          <w:p w14:paraId="2FDE222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77D0E14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2360041E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358AAEC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245F741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</w:t>
            </w:r>
          </w:p>
          <w:p w14:paraId="7CF4620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388" w:type="dxa"/>
          </w:tcPr>
          <w:p w14:paraId="4660922F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Upper airway syndrome</w:t>
            </w:r>
          </w:p>
        </w:tc>
      </w:tr>
      <w:tr w:rsidR="001D69C9" w:rsidRPr="00891BAC" w14:paraId="6FAB4B03" w14:textId="77777777" w:rsidTr="00C561ED">
        <w:trPr>
          <w:trHeight w:val="87"/>
        </w:trPr>
        <w:tc>
          <w:tcPr>
            <w:tcW w:w="1276" w:type="dxa"/>
          </w:tcPr>
          <w:p w14:paraId="62E3C16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567F58E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21731842</w:t>
            </w:r>
          </w:p>
        </w:tc>
        <w:tc>
          <w:tcPr>
            <w:tcW w:w="1134" w:type="dxa"/>
          </w:tcPr>
          <w:p w14:paraId="6E8331A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SUV39H2</w:t>
            </w:r>
          </w:p>
        </w:tc>
        <w:tc>
          <w:tcPr>
            <w:tcW w:w="709" w:type="dxa"/>
          </w:tcPr>
          <w:p w14:paraId="3A15687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851" w:type="dxa"/>
          </w:tcPr>
          <w:p w14:paraId="62550361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</w:tcPr>
          <w:p w14:paraId="726F86E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276" w:type="dxa"/>
          </w:tcPr>
          <w:p w14:paraId="3B96ACD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1E70E5F5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6C32B08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Nasal parakeratosis</w:t>
            </w:r>
          </w:p>
        </w:tc>
      </w:tr>
      <w:tr w:rsidR="001D69C9" w:rsidRPr="00891BAC" w14:paraId="601DC555" w14:textId="77777777" w:rsidTr="00C561ED">
        <w:trPr>
          <w:trHeight w:val="87"/>
        </w:trPr>
        <w:tc>
          <w:tcPr>
            <w:tcW w:w="1276" w:type="dxa"/>
          </w:tcPr>
          <w:p w14:paraId="1969AACD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</w:tcPr>
          <w:p w14:paraId="05CA45EE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55850145</w:t>
            </w:r>
          </w:p>
        </w:tc>
        <w:tc>
          <w:tcPr>
            <w:tcW w:w="1134" w:type="dxa"/>
          </w:tcPr>
          <w:p w14:paraId="3BE96B91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MFSD12</w:t>
            </w:r>
          </w:p>
        </w:tc>
        <w:tc>
          <w:tcPr>
            <w:tcW w:w="709" w:type="dxa"/>
          </w:tcPr>
          <w:p w14:paraId="04D064AF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49B33A3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7BCDCD29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2144950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5F16268D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6FD1D679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White or cream</w:t>
            </w:r>
          </w:p>
        </w:tc>
      </w:tr>
      <w:tr w:rsidR="001D69C9" w:rsidRPr="00891BAC" w14:paraId="5E107AEE" w14:textId="77777777" w:rsidTr="00C561ED">
        <w:trPr>
          <w:trHeight w:val="87"/>
        </w:trPr>
        <w:tc>
          <w:tcPr>
            <w:tcW w:w="1276" w:type="dxa"/>
          </w:tcPr>
          <w:p w14:paraId="712844F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</w:tcPr>
          <w:p w14:paraId="30E99D1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23393552</w:t>
            </w:r>
          </w:p>
        </w:tc>
        <w:tc>
          <w:tcPr>
            <w:tcW w:w="1134" w:type="dxa"/>
          </w:tcPr>
          <w:p w14:paraId="0D3BE5B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SIP</w:t>
            </w:r>
          </w:p>
        </w:tc>
        <w:tc>
          <w:tcPr>
            <w:tcW w:w="709" w:type="dxa"/>
          </w:tcPr>
          <w:p w14:paraId="4DE7F14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561FDDD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1F8DC7DD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1D39257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345EA78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2E4D144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Recessive black</w:t>
            </w:r>
          </w:p>
        </w:tc>
      </w:tr>
      <w:tr w:rsidR="001D69C9" w:rsidRPr="00891BAC" w14:paraId="61BE23D6" w14:textId="77777777" w:rsidTr="00C561ED">
        <w:trPr>
          <w:trHeight w:val="87"/>
        </w:trPr>
        <w:tc>
          <w:tcPr>
            <w:tcW w:w="1276" w:type="dxa"/>
          </w:tcPr>
          <w:p w14:paraId="3948D5B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</w:tcPr>
          <w:p w14:paraId="3A3B1AAE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37821686</w:t>
            </w:r>
          </w:p>
        </w:tc>
        <w:tc>
          <w:tcPr>
            <w:tcW w:w="1134" w:type="dxa"/>
          </w:tcPr>
          <w:p w14:paraId="087B593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YP1A2</w:t>
            </w:r>
          </w:p>
        </w:tc>
        <w:tc>
          <w:tcPr>
            <w:tcW w:w="709" w:type="dxa"/>
          </w:tcPr>
          <w:p w14:paraId="7F1A117A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261D839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554ECF1D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4B6C646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1854873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7DD4A4A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Metabolizer of cognitive enhancer</w:t>
            </w:r>
          </w:p>
        </w:tc>
      </w:tr>
      <w:tr w:rsidR="001D69C9" w:rsidRPr="00891BAC" w14:paraId="5FF33939" w14:textId="77777777" w:rsidTr="00C561ED">
        <w:trPr>
          <w:trHeight w:val="87"/>
        </w:trPr>
        <w:tc>
          <w:tcPr>
            <w:tcW w:w="1276" w:type="dxa"/>
          </w:tcPr>
          <w:p w14:paraId="5671C25A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14:paraId="6539C8F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4188663</w:t>
            </w:r>
          </w:p>
        </w:tc>
        <w:tc>
          <w:tcPr>
            <w:tcW w:w="1134" w:type="dxa"/>
          </w:tcPr>
          <w:p w14:paraId="74DF968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PRCD</w:t>
            </w:r>
          </w:p>
        </w:tc>
        <w:tc>
          <w:tcPr>
            <w:tcW w:w="709" w:type="dxa"/>
          </w:tcPr>
          <w:p w14:paraId="409DA67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7B08B1CB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1799B54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7ECC3A6F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7BEAA5C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73E62A5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Progressive rod-cone degeneration</w:t>
            </w:r>
          </w:p>
        </w:tc>
      </w:tr>
      <w:tr w:rsidR="001D69C9" w:rsidRPr="00891BAC" w14:paraId="4E6872B1" w14:textId="77777777" w:rsidTr="00C561ED">
        <w:trPr>
          <w:trHeight w:val="87"/>
        </w:trPr>
        <w:tc>
          <w:tcPr>
            <w:tcW w:w="1276" w:type="dxa"/>
          </w:tcPr>
          <w:p w14:paraId="10E7360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14:paraId="1110306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55282762</w:t>
            </w:r>
          </w:p>
        </w:tc>
        <w:tc>
          <w:tcPr>
            <w:tcW w:w="1134" w:type="dxa"/>
          </w:tcPr>
          <w:p w14:paraId="351D264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DNM1</w:t>
            </w:r>
          </w:p>
        </w:tc>
        <w:tc>
          <w:tcPr>
            <w:tcW w:w="709" w:type="dxa"/>
          </w:tcPr>
          <w:p w14:paraId="3A512863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1" w:type="dxa"/>
          </w:tcPr>
          <w:p w14:paraId="56872E3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850" w:type="dxa"/>
          </w:tcPr>
          <w:p w14:paraId="1B04BC10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</w:tcPr>
          <w:p w14:paraId="1FAF819D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</w:tcPr>
          <w:p w14:paraId="2B0C28A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Autosomal recessive</w:t>
            </w:r>
          </w:p>
        </w:tc>
        <w:tc>
          <w:tcPr>
            <w:tcW w:w="1388" w:type="dxa"/>
          </w:tcPr>
          <w:p w14:paraId="0C8110A6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Exercise-induced collapse</w:t>
            </w:r>
          </w:p>
        </w:tc>
      </w:tr>
      <w:tr w:rsidR="001D69C9" w:rsidRPr="00891BAC" w14:paraId="4BD54017" w14:textId="77777777" w:rsidTr="00C561ED">
        <w:trPr>
          <w:trHeight w:val="87"/>
        </w:trPr>
        <w:tc>
          <w:tcPr>
            <w:tcW w:w="1276" w:type="dxa"/>
            <w:tcBorders>
              <w:bottom w:val="single" w:sz="4" w:space="0" w:color="auto"/>
            </w:tcBorders>
          </w:tcPr>
          <w:p w14:paraId="1804C79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69DD27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144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55C6DC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CYT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BAA768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B5378A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20A584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7A8082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A0E6FA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Mitochondri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79C9BFEF" w14:textId="77777777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91BAC">
              <w:rPr>
                <w:color w:val="000000" w:themeColor="text1"/>
                <w:sz w:val="18"/>
                <w:szCs w:val="18"/>
                <w:lang w:val="en-GB"/>
              </w:rPr>
              <w:t>Leucodystrophy</w:t>
            </w:r>
            <w:proofErr w:type="spellEnd"/>
          </w:p>
        </w:tc>
      </w:tr>
      <w:tr w:rsidR="001D69C9" w:rsidRPr="00891BAC" w14:paraId="162529C5" w14:textId="77777777" w:rsidTr="00C561ED">
        <w:trPr>
          <w:trHeight w:val="87"/>
        </w:trPr>
        <w:tc>
          <w:tcPr>
            <w:tcW w:w="9893" w:type="dxa"/>
            <w:gridSpan w:val="9"/>
            <w:tcBorders>
              <w:top w:val="single" w:sz="4" w:space="0" w:color="auto"/>
              <w:bottom w:val="nil"/>
            </w:tcBorders>
          </w:tcPr>
          <w:p w14:paraId="4F088D65" w14:textId="47F3EDF1" w:rsidR="001D69C9" w:rsidRPr="00891BAC" w:rsidRDefault="001D69C9" w:rsidP="00C561ED">
            <w:pPr>
              <w:contextualSpacing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Additional file 3</w:t>
            </w:r>
            <w:r w:rsidRPr="00D22004">
              <w:rPr>
                <w:color w:val="000000" w:themeColor="text1"/>
                <w:sz w:val="18"/>
                <w:szCs w:val="18"/>
                <w:lang w:val="en-GB"/>
              </w:rPr>
              <w:t>: Variants called in other samples of the multi-VCF file that are present in a wildtype homozygous state in the sample of interest</w:t>
            </w:r>
          </w:p>
        </w:tc>
      </w:tr>
    </w:tbl>
    <w:p w14:paraId="207C15AE" w14:textId="77777777" w:rsidR="0096303B" w:rsidRDefault="0096303B"/>
    <w:sectPr w:rsidR="00963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C9"/>
    <w:rsid w:val="001D69C9"/>
    <w:rsid w:val="00610483"/>
    <w:rsid w:val="00622948"/>
    <w:rsid w:val="0096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40A916"/>
  <w15:chartTrackingRefBased/>
  <w15:docId w15:val="{2ACAFBD7-82DA-2049-A532-16FDD7EB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9C9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69C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PlainTable2">
    <w:name w:val="Plain Table 2"/>
    <w:basedOn w:val="TableNormal"/>
    <w:uiPriority w:val="42"/>
    <w:rsid w:val="001D69C9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Boeykens</dc:creator>
  <cp:keywords/>
  <dc:description/>
  <cp:lastModifiedBy>Fréderique Boeykens</cp:lastModifiedBy>
  <cp:revision>2</cp:revision>
  <dcterms:created xsi:type="dcterms:W3CDTF">2023-06-01T19:00:00Z</dcterms:created>
  <dcterms:modified xsi:type="dcterms:W3CDTF">2023-07-18T13:04:00Z</dcterms:modified>
</cp:coreProperties>
</file>